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208F0" w14:textId="1A6B9D81" w:rsidR="00BD674C" w:rsidRPr="00BD674C" w:rsidRDefault="00BD674C" w:rsidP="00BD674C">
      <w:pPr>
        <w:pStyle w:val="1"/>
        <w:jc w:val="center"/>
        <w:rPr>
          <w:lang w:eastAsia="en-US"/>
        </w:rPr>
      </w:pPr>
      <w:r w:rsidRPr="00BD674C">
        <w:rPr>
          <w:lang w:eastAsia="en-US"/>
        </w:rPr>
        <w:t xml:space="preserve">Supplementary </w:t>
      </w:r>
      <w:r w:rsidR="00E948E8">
        <w:rPr>
          <w:lang w:eastAsia="en-US"/>
        </w:rPr>
        <w:t>M</w:t>
      </w:r>
      <w:r w:rsidRPr="00BD674C">
        <w:rPr>
          <w:lang w:eastAsia="en-US"/>
        </w:rPr>
        <w:t>aterial</w:t>
      </w:r>
    </w:p>
    <w:p w14:paraId="3EDF2129" w14:textId="354D3A95" w:rsidR="00BD674C" w:rsidRPr="00BD674C" w:rsidRDefault="00BD674C" w:rsidP="00BD674C">
      <w:pPr>
        <w:keepNext/>
        <w:keepLines/>
        <w:widowControl/>
        <w:numPr>
          <w:ilvl w:val="2"/>
          <w:numId w:val="0"/>
        </w:numPr>
        <w:spacing w:before="200"/>
        <w:jc w:val="left"/>
        <w:outlineLvl w:val="2"/>
        <w:rPr>
          <w:rFonts w:ascii="Calibri" w:eastAsia="宋体" w:hAnsi="Calibri" w:cs="Times New Roman"/>
          <w:b/>
          <w:bCs/>
          <w:color w:val="000000"/>
          <w:kern w:val="0"/>
          <w:sz w:val="28"/>
          <w:szCs w:val="28"/>
          <w:lang w:eastAsia="en-US"/>
        </w:rPr>
      </w:pPr>
      <w:bookmarkStart w:id="0" w:name="_Hlk152958622"/>
      <w:r w:rsidRPr="00BD674C">
        <w:rPr>
          <w:rFonts w:ascii="Calibri" w:eastAsia="宋体" w:hAnsi="Calibri" w:cs="Times New Roman"/>
          <w:b/>
          <w:bCs/>
          <w:color w:val="000000"/>
          <w:kern w:val="0"/>
          <w:sz w:val="28"/>
          <w:szCs w:val="28"/>
          <w:lang w:eastAsia="en-US"/>
        </w:rPr>
        <w:t>Univariate and multivariate Cox analysis</w:t>
      </w:r>
      <w:r>
        <w:rPr>
          <w:rFonts w:ascii="Calibri" w:eastAsia="宋体" w:hAnsi="Calibri" w:cs="Times New Roman"/>
          <w:b/>
          <w:bCs/>
          <w:color w:val="000000"/>
          <w:kern w:val="0"/>
          <w:sz w:val="28"/>
          <w:szCs w:val="28"/>
          <w:lang w:eastAsia="en-US"/>
        </w:rPr>
        <w:t xml:space="preserve"> for MACE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713"/>
        <w:gridCol w:w="661"/>
        <w:gridCol w:w="611"/>
        <w:gridCol w:w="733"/>
        <w:gridCol w:w="733"/>
        <w:gridCol w:w="1120"/>
        <w:gridCol w:w="936"/>
        <w:gridCol w:w="769"/>
        <w:gridCol w:w="617"/>
        <w:gridCol w:w="733"/>
        <w:gridCol w:w="1120"/>
      </w:tblGrid>
      <w:tr w:rsidR="00BD674C" w:rsidRPr="00BD674C" w14:paraId="6578E645" w14:textId="77777777" w:rsidTr="00BD674C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bookmarkEnd w:id="0"/>
          <w:p w14:paraId="1108019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3162E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B42F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proofErr w:type="gramStart"/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S.E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4762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Z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5F5D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D4DEA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6E39D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m_Bet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E5F3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m_</w:t>
            </w:r>
            <w:proofErr w:type="gramStart"/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S.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6FCD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m_Z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9FCC9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a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8343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aHR</w:t>
            </w:r>
            <w:proofErr w:type="spellEnd"/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 xml:space="preserve"> (95%CI)</w:t>
            </w:r>
          </w:p>
        </w:tc>
      </w:tr>
      <w:tr w:rsidR="00BD674C" w:rsidRPr="00BD674C" w14:paraId="2F51C765" w14:textId="77777777" w:rsidTr="00BD674C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26C44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4592A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7812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C2C4C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7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4F48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42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264CF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01 (0.99 - 1.02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2883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0E84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B78A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18E5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E856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15CADBB9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B3FE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Number of St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ECB4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8EDC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7EC9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B9D1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6657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23 (1.14 -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EF4C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411D6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11F19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6D899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442F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25 (1.12 - 1.38)</w:t>
            </w:r>
          </w:p>
        </w:tc>
      </w:tr>
      <w:tr w:rsidR="00BD674C" w:rsidRPr="00BD674C" w14:paraId="204D2A95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5C0CB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Total Stent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5FBCE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DE417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81FC0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F2A5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7CDE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01 (1.01 -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3EF2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9FD3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4D9B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1F39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9B54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31C81164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7674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1DDC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5934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FD3E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1E95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26C7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7658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F89A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14ED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A99A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44AD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7A6B275F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5009C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34EE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72F0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3754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73A4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23779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F550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E262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B08A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8B29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A7E0E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</w:tr>
      <w:tr w:rsidR="00BD674C" w:rsidRPr="00BD674C" w14:paraId="24ADFCFF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D26F9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F7B9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04852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74FF5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745BB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01EC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24 (1.02 - 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A80B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88584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E679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8EB9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3C51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19 (0.98 - 1.45)</w:t>
            </w:r>
          </w:p>
        </w:tc>
      </w:tr>
      <w:tr w:rsidR="00BD674C" w:rsidRPr="00BD674C" w14:paraId="4F2FCBD8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CF881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Glycemic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4E92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1F86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362D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34FF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E536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251A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32A7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1725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D021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6484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7D06041C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C079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B274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FCF4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EA40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6F82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DAF40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117D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CAF2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95F4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8686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091F6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</w:tr>
      <w:tr w:rsidR="00BD674C" w:rsidRPr="00BD674C" w14:paraId="0C09598A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D89CA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DD37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A5286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0C0AE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A1F3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BA99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71 (1.30 - 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6CDD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2A65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04222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F4E7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227B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64 (1.24 - 2.17)</w:t>
            </w:r>
          </w:p>
        </w:tc>
      </w:tr>
      <w:tr w:rsidR="00BD674C" w:rsidRPr="00BD674C" w14:paraId="50FD8F10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BCCB5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D28C8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5AD1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AD74C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7314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9F88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37 (1.12 -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F884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B7EE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05AD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A95AF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3C1C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24 (1.01 - 1.54)</w:t>
            </w:r>
          </w:p>
        </w:tc>
      </w:tr>
      <w:tr w:rsidR="00BD674C" w:rsidRPr="00BD674C" w14:paraId="7BE864C3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66334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9014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3EC2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6327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B94F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F94D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EABC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1457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3B5D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39C0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55E8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28EB0C44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E99A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89B0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FC70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2A0C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E87E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F5BD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31B2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65FB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1FB1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B845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1D52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5F4127FB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2510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2BB94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6FF86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98EA4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0400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4C95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11 (0.91 -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C2FE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64D9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C6FA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5326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BDBE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2CEC9409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79EF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lastRenderedPageBreak/>
              <w:t>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9B72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43C1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13D6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D817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CA56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2000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6DC3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BDAA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F8E2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E7B4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6AF8C4EE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F7E22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AE30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56C7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F366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5C13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31C1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ABEB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3F44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0558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D622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A2FC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752815DD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A7C92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DCF68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EB2BB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97AB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60A9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0EE3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00 (0.64 -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07A8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90A6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19D5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EC13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833C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183A4C63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DBA9B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975B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5D0D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9760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21E7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6D9D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F486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9355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F2A1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F4B2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35FA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16015BAB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131F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63C2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D735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E90A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0D59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E3FF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9DA1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FECD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D90B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6183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CF93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0F4684F8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267AC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1CF7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186A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58E21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618D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4E36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09 (0.86 -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3B4D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D633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3F6E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4693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546B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5420FCDD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7D13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ST segment elevation 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1405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ED10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6D27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3F00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CE2A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F5EB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20BC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A444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95A9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518B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242CFFCD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19DD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084F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8CA7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D45C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A9C6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E6B8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0645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694A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1C13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DCF5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91D1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</w:tr>
      <w:tr w:rsidR="00BD674C" w:rsidRPr="00BD674C" w14:paraId="6962920B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5E212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AD28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DB342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6D5F7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520A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2127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48 (1.18 - 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A2AE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0BCB8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D144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FADC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CA77C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41 (1.11 - 1.78)</w:t>
            </w:r>
          </w:p>
        </w:tc>
      </w:tr>
      <w:tr w:rsidR="00BD674C" w:rsidRPr="00BD674C" w14:paraId="543D0B0C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898E0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Cardiogenic 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AA12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5EDC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FA82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20D1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C5AE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766C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F59A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F48B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46CC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E6DF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66C3E64B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DAA4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ADE6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3097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F9B6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8E76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31ED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3A4B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3665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ABBC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196E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471A2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</w:tr>
      <w:tr w:rsidR="00BD674C" w:rsidRPr="00BD674C" w14:paraId="612B9328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6C30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5DAE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BCDD6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6F63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A0533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A4C6B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5.61 (4.12 - 7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7FF4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B8DB0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750A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9E81A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0626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4.54 (3.28 - 6.30)</w:t>
            </w:r>
          </w:p>
        </w:tc>
      </w:tr>
      <w:tr w:rsidR="00BD674C" w:rsidRPr="00BD674C" w14:paraId="52D156B4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956E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Previous 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7889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F532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5102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86E1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5749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6190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ACB0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CA3B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07B5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8A1B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7B875416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8141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7113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B5B0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0917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914E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32B2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B0CC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4E13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0CF0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3F7E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AD62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0FA6E7DD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B1C4B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513C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4649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4417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10E3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8AF14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58 (0.51 - 4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70B8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238F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076C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8C33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436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67453931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9B3E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Previous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825C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DE9E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24B7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6995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612A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634E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98B5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4673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7BF0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8760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365D15BD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B00BC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1B31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0E16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4416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CDD9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E8C8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0FAB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0289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2BD7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C617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3F22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</w:tr>
      <w:tr w:rsidR="00BD674C" w:rsidRPr="00BD674C" w14:paraId="795E2784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7B23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lastRenderedPageBreak/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D284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9DD62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2E354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BF59E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812A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70 (0.88 - 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1FC16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B12C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C93B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BC67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DAC90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85 (0.94 - 3.63)</w:t>
            </w:r>
          </w:p>
        </w:tc>
      </w:tr>
      <w:tr w:rsidR="00BD674C" w:rsidRPr="00BD674C" w14:paraId="411831A4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EF25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Previous CA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378A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7727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FC92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4A94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F911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D057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7098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590C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105F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F2B2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5475DED7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3547A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BB5A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4A08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F6B9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EF55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F7E08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C880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B8C9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CABE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CC31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45BE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60AD8BFC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2D3F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BAA03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156F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930F2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97D4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07B70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53 (0.07 - 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658A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3938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E5C0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C8FA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F7B6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62BB0F1E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E0288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F7EB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BEFE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EE26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F9A4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F479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9B6E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9C5D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74C0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C859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E55B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56E2DA68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FDBB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D97C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3CCD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6F68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C746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19973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9E02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84E1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7DA9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9825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AE36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</w:tr>
      <w:tr w:rsidR="00BD674C" w:rsidRPr="00BD674C" w14:paraId="77D5D5A0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1A88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0A968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DE3A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536E5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DA07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1649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89 (1.37 - 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3D0F2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7A651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5FAC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F1834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5E10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71 (1.23 - 2.37)</w:t>
            </w:r>
          </w:p>
        </w:tc>
      </w:tr>
      <w:tr w:rsidR="00BD674C" w:rsidRPr="00BD674C" w14:paraId="32B8C20F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715B6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Multi vesse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C570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4AFB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5F47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F81A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D74A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1F39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B443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5110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C117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6D1B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447B6F76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F98C1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05BF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51E9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4985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4649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24F1A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6FE2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1661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5D86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C61D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1DD8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</w:tr>
      <w:tr w:rsidR="00BD674C" w:rsidRPr="00BD674C" w14:paraId="20AFD14E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FD44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FED3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CBBD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DEA1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F936E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BD67D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32 (1.08 - 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453DA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5A2ED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4CB5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B9E0D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F4355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81 (0.62 - 1.07)</w:t>
            </w:r>
          </w:p>
        </w:tc>
      </w:tr>
      <w:tr w:rsidR="00BD674C" w:rsidRPr="00BD674C" w14:paraId="221E16FB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FD70B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Left main coronary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A962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EC59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FC61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03B9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A45C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2BE4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B6AD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F606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3072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66BB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7915B3A0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645F1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FFEB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CAAB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D492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D2D6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2702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63FF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FF95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D2A9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7AE5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16E32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</w:tr>
      <w:tr w:rsidR="00BD674C" w:rsidRPr="00BD674C" w14:paraId="0D9CED8E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8EB2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1EB8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60C1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9901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A7B4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775AD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88 (1.32 - 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47EA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DB043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3D731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7533B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DBEC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59 (1.07 - 2.35)</w:t>
            </w:r>
          </w:p>
        </w:tc>
      </w:tr>
      <w:tr w:rsidR="00BD674C" w:rsidRPr="00BD674C" w14:paraId="2089F5BF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20D7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Bifurcation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B86D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1B70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88E1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F174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D480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1F03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9517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7E44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D56A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21CD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0216204C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5615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47FA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302B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BEB6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31F8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DEFC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3E4A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6D7B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D8E0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E453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62EC7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</w:tr>
      <w:tr w:rsidR="00BD674C" w:rsidRPr="00BD674C" w14:paraId="22E446D9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1A44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68192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8CF9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60D46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2747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FB311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82 (0.67 -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97A8E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7ACC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EC996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6AE7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0944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83 (0.68 - 1.02)</w:t>
            </w:r>
          </w:p>
        </w:tc>
      </w:tr>
      <w:tr w:rsidR="00BD674C" w:rsidRPr="00BD674C" w14:paraId="7F18BD8E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7EC66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Calcification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D3F0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77D1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749E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BF02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7CC1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DB81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B4DF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B359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34CB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34CD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55E162BD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CF9C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lastRenderedPageBreak/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7379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D404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8A1A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DD7F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3BC5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DD8C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255E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5A82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0B86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0531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14AD0C7E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95D96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14D9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CA23D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D0F3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CCDE2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495E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28 (1.02 - 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89D2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0FAB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0194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5780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98A5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53E1D112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4EBE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Diffuse long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BDF1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AD9E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5B37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248D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09EC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7B66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E125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1996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6AE1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10EC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6575C5C5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E906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5C83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E737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090B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DB42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5CC1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3222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170C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F865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266F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5E38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06BC83D3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3104B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EAB6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2A73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5110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A96D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09FF3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35 (1.12 -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0A88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E7B9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8386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7C9F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CC63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0BECDFC9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9DB5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Chronic total occl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0807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CD8E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9EBF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D1DB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AEDC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0800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D324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E0F6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0CA6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1231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6F6C9628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1EA1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EB73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8B08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8C6D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10ED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3BED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D7C1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FA3A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70BC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B824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26F8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10521235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C964C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2B336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60CB5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65B44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1E24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3B45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44 (1.05 - 1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B081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2059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D445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40A0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0DC5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</w:tbl>
    <w:p w14:paraId="4B6C17E6" w14:textId="6ECD431D" w:rsidR="005E6830" w:rsidRDefault="005E6830"/>
    <w:p w14:paraId="40258770" w14:textId="18043FD3" w:rsidR="00BD674C" w:rsidRPr="00BD674C" w:rsidRDefault="00BD674C" w:rsidP="00BD674C">
      <w:pPr>
        <w:keepNext/>
        <w:keepLines/>
        <w:widowControl/>
        <w:numPr>
          <w:ilvl w:val="2"/>
          <w:numId w:val="0"/>
        </w:numPr>
        <w:spacing w:before="200"/>
        <w:jc w:val="left"/>
        <w:outlineLvl w:val="2"/>
        <w:rPr>
          <w:rFonts w:ascii="Calibri" w:eastAsia="宋体" w:hAnsi="Calibri" w:cs="Times New Roman"/>
          <w:b/>
          <w:bCs/>
          <w:color w:val="000000"/>
          <w:kern w:val="0"/>
          <w:sz w:val="28"/>
          <w:szCs w:val="28"/>
          <w:lang w:eastAsia="en-US"/>
        </w:rPr>
      </w:pPr>
      <w:bookmarkStart w:id="1" w:name="_Hlk152958748"/>
      <w:r w:rsidRPr="00BD674C">
        <w:rPr>
          <w:rFonts w:ascii="Calibri" w:eastAsia="宋体" w:hAnsi="Calibri" w:cs="Times New Roman"/>
          <w:b/>
          <w:bCs/>
          <w:color w:val="000000"/>
          <w:kern w:val="0"/>
          <w:sz w:val="28"/>
          <w:szCs w:val="28"/>
          <w:lang w:eastAsia="en-US"/>
        </w:rPr>
        <w:t>Univariate and multivariate Cox analysis</w:t>
      </w:r>
      <w:r>
        <w:rPr>
          <w:rFonts w:ascii="Calibri" w:eastAsia="宋体" w:hAnsi="Calibri" w:cs="Times New Roman"/>
          <w:b/>
          <w:bCs/>
          <w:color w:val="000000"/>
          <w:kern w:val="0"/>
          <w:sz w:val="28"/>
          <w:szCs w:val="28"/>
          <w:lang w:eastAsia="en-US"/>
        </w:rPr>
        <w:t xml:space="preserve"> for cardiac death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454"/>
        <w:gridCol w:w="718"/>
        <w:gridCol w:w="957"/>
        <w:gridCol w:w="718"/>
        <w:gridCol w:w="718"/>
        <w:gridCol w:w="1037"/>
        <w:gridCol w:w="917"/>
        <w:gridCol w:w="754"/>
        <w:gridCol w:w="718"/>
        <w:gridCol w:w="718"/>
        <w:gridCol w:w="1037"/>
      </w:tblGrid>
      <w:tr w:rsidR="00BD674C" w:rsidRPr="00BD674C" w14:paraId="215E81A5" w14:textId="77777777" w:rsidTr="00BD674C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bookmarkEnd w:id="1"/>
          <w:p w14:paraId="7AC9993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7E8C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795E9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proofErr w:type="gramStart"/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S.E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2E102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Z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EB7C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4E470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8541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m_Bet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8EC57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m_</w:t>
            </w:r>
            <w:proofErr w:type="gramStart"/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S.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AD25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m_Z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3C7D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a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366F7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aHR</w:t>
            </w:r>
            <w:proofErr w:type="spellEnd"/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 xml:space="preserve"> (95%CI)</w:t>
            </w:r>
          </w:p>
        </w:tc>
      </w:tr>
      <w:tr w:rsidR="00BD674C" w:rsidRPr="00BD674C" w14:paraId="1F71AA10" w14:textId="77777777" w:rsidTr="00BD674C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05BF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F45E4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D1C44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4972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4.3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06F96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9A962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06 (1.03 - 1.0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FE0D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E15D3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0E66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4.3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541A2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7CBD2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06 (1.03 - 1.09)</w:t>
            </w:r>
          </w:p>
        </w:tc>
      </w:tr>
      <w:tr w:rsidR="00BD674C" w:rsidRPr="00BD674C" w14:paraId="19177A1D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95DC0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Number of St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27364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97EE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65761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F85C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CED9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25 (1.09 -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3140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3C1B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B17F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254A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5D41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4578491F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45DA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Total Stent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90B6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B782C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0D8A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40F6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6EC31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01 (1.01 -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04FA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CC03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7C6B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E48A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6B63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739205F0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9A038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52C2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BA82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F1E7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162F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EC1D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E8D8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9223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2FA4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7CB7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52FA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2F4FCF90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AB41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B790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F9F0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45E9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E275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815E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E702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16B9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9A7D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8EC7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3CF9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27C037E8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A9CE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lastRenderedPageBreak/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C14E3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E24BB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FFDC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89C8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8E47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06 (0.75 -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0AC4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CEDF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2DB7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AA59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0977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56764A7C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D7A4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Glycemic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7C13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C3E4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D5DA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F2DF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3CD3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5ECA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401B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2441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AD6D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0973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7D53EDA4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145CB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611B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200D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6A81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A995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8D67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7D6B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400C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E4F8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D85D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58CB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</w:tr>
      <w:tr w:rsidR="00BD674C" w:rsidRPr="00BD674C" w14:paraId="53BA6B3B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0B06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0B403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A988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A4F2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A87E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2C2D0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03 (1.22 - 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8B21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53E6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8B12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5182B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111E0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15 (1.29 - 3.59)</w:t>
            </w:r>
          </w:p>
        </w:tc>
      </w:tr>
      <w:tr w:rsidR="00BD674C" w:rsidRPr="00BD674C" w14:paraId="37B40180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B08B1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D5480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8F76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771EF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EC357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BC52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72 (1.17 - 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569E5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0451A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BD77C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87CF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EAC4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44 (0.97 - 2.13)</w:t>
            </w:r>
          </w:p>
        </w:tc>
      </w:tr>
      <w:tr w:rsidR="00BD674C" w:rsidRPr="00BD674C" w14:paraId="7E041B68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A5FF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F959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A910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B9FB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A792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6D95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D727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E1DF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096E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9E44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8236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7F4F709F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9C6CE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B9B9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C9B1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693C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00BA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DB5DF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04F8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6D6F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27A8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480D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F774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3D5BCC6B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A08CC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469D3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A33C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71293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8022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8812D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04 (0.71 -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8DA6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EFEF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79B3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9D51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0738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08F03D2D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BDF35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C717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9086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3C65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C9B3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AB1B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0B08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1900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F139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05B4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AACB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153529EE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7A6C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5DDB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6DD1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D121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C394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3D22D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F779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BA6A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4795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F7B9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5DF5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675A7B63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963A7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DF17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358DA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8A36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073F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9CA4C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60 (0.81 - 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9C03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066C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3EE4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9220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AAF7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1E70A5B0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3C7B4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2255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0411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D12A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2471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E522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2E50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A351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34F2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073E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BD5A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1E807775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911CF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1FDC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0F23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9E44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6603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5E63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D835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4F67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F830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36B6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D2F6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0E70B852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7392B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FDD0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E527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8F918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EB52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0822D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82 (0.51 -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D2FD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19C6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91B7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E8E9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1679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3CF86B46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BE3C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ST segment elevation 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F0A4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A720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64D4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F084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CD52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AC2D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275D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0C0D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2768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A205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53D51A2C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382DF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7B51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B302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46C7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1151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254A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5F02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A89E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8D07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30B2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D086E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</w:tr>
      <w:tr w:rsidR="00BD674C" w:rsidRPr="00BD674C" w14:paraId="7555C04F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9EF4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lastRenderedPageBreak/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3DB38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1D7DC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7075B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61EA7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6DAFE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99 (2.08 - 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01F96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8A42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4E429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5C525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FF77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25 (1.53 - 3.32)</w:t>
            </w:r>
          </w:p>
        </w:tc>
      </w:tr>
      <w:tr w:rsidR="00BD674C" w:rsidRPr="00BD674C" w14:paraId="4DD338F6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F9FB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Cardiogenic 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01E6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B424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AE7C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B71E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E4B7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2012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3F93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D3D2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ED5A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7707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558F5EEF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3D0F2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A560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4349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29F6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B349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DB22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8D44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4265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F632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B5B3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7C9A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</w:tr>
      <w:tr w:rsidR="00BD674C" w:rsidRPr="00BD674C" w14:paraId="64DBAD49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9E62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FD65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0D9B0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1E8F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53EC4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C4CB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5.08 (10.14 - 2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8D80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C3AD6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018B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2001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69A49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9.85 (6.41 - 15.14)</w:t>
            </w:r>
          </w:p>
        </w:tc>
      </w:tr>
      <w:tr w:rsidR="00BD674C" w:rsidRPr="00BD674C" w14:paraId="1820D2CA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93BC8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Previous 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4A6A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9B75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C909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43CA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7FBA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D405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9C5A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FC00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5AC4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EBEF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71645487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346A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B5D0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B900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1643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F502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1BEE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5979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6008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F388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9363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1B04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5C06B383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0BBCD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58A9C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75DBB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7A933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F2E8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58C0B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59 (0.22 - 1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5235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A713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5268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354E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C9ED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106E023C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2189C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Previous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F3AF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5B48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B6B9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C7EA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419A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9B42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004E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893C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A9B0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B266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7DCEEC68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587B1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6B2D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6BBC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E1EC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E8FB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DBD21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6C2A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71AE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0B2C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7CE2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D18D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1A6637EB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05F1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D0BB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81A5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75CC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F7B6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E56A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02 (0.64 - 6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FAAB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4611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D241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F634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130B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1C4BC940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BF3A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Previous CA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E6FB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0552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EE62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00FC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931C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6C6B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2B2F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7E4E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5367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7C7E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4018B410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744CC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3494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F562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9E25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C6C2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6E2AD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EAB6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1C5A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8D65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46BD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966C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68572AAF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0A68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C04A6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1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40DD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5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C3CD9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B2131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92090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0 (0.00 - In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2396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1CE2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FB4C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6CAC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CF1D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535F0D75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0D6A6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770F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5B0A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62F2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D137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16E2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C0D3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497A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BC2B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A559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1D9D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4A84CDA9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42C9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04BD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B4C6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EFF0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ABA2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4921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50BA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C6E8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892E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94C4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0839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</w:tr>
      <w:tr w:rsidR="00BD674C" w:rsidRPr="00BD674C" w14:paraId="4C13B531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D2A0C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E46E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32BF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DA7BF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D2BFD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15B64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3.32 (2.06 - 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FDA2B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86C2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95C9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29F6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9AD8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3.24 (1.99 - 5.28)</w:t>
            </w:r>
          </w:p>
        </w:tc>
      </w:tr>
      <w:tr w:rsidR="00BD674C" w:rsidRPr="00BD674C" w14:paraId="5DF85348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1AF0C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Multi vesse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3727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BCC6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C43B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F5A5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A7E2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7366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ECDC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94C9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D426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9770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4F0A22BC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9FE82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9980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9198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6497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CE46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3D1B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0073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253E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A025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87E4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125F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3EFEB7F3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E3745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lastRenderedPageBreak/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40D7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58DD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0F0B1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29E5D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383F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57 (1.10 - 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B1F5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DCFF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08A5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7908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181D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5C7BB270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E3AA8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Left main coronary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1372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D018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F3F6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10DB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80C8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4A7B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25B0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A6BE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9CF9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D8B7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74A900C6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794F9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F836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1436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30A8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8980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FDA92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EF7D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6AF3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C04E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5EA4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9EBD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</w:tr>
      <w:tr w:rsidR="00BD674C" w:rsidRPr="00BD674C" w14:paraId="63E16725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8FA73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DBA2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AC0CB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7197E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DE8D8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86ED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3.68 (2.24 - 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F16FD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D8D3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F2A3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3FC9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D062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60 (1.56 - 4.34)</w:t>
            </w:r>
          </w:p>
        </w:tc>
      </w:tr>
      <w:tr w:rsidR="00BD674C" w:rsidRPr="00BD674C" w14:paraId="6B054FE5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3EEF2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Bifurcation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9768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5A85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8A08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3ED8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B551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D2A6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F93F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D5F6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29E8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7A6C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44A3EA9B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D6E1D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3442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9A15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E9FE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8537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66656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C04C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0AF5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2B2E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556A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91FC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099288DD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C1EB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E232B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1263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5117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DB95E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3E94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83 (0.57 -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8775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75A2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AC60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B493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5956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21B992DF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993FF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Calcification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854C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932E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2B53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FBF8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353C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1691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A280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E214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F9C5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DF05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308F52A4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42C0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92F0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D10E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D679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B321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ED857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6937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3A5D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D83F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B8AC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86A3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16402167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219D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568A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BAC1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5289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834B4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C9B0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59 (1.07 - 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3E4C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BCD6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4BE7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BBC5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518A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3EFC7126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4E389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Diffuse long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EFB3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7289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D25F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71B6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3E72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6E89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55ED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344B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0746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D7AC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3FA1281C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8D898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11DB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EA98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9D5D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E5FD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0A6A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6612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A2B7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2A90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B7D3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F4A4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04B64BC5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C9B5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30BC1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C838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E2B8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8CC4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2CC9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19 (0.84 -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07BA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5711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15A8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9A8C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DCB8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677213E2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587D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Chronic total occl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9946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E337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8469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93F8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7507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611E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9F21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8F2A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3025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E54A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3FCBF5B4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1AC0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25E9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3A7F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F71C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D420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AD2B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3B8D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5CBB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5289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3CF8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E16C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7B89666D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9DE37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B32D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4AB60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3511E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FD17C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5D1A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08 (0.57 - 2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8117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1CA9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5883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8DC1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013E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</w:tbl>
    <w:p w14:paraId="2B176E32" w14:textId="4C303A67" w:rsidR="00BD674C" w:rsidRPr="00BD674C" w:rsidRDefault="00BD674C" w:rsidP="00BD674C">
      <w:pPr>
        <w:keepNext/>
        <w:keepLines/>
        <w:widowControl/>
        <w:numPr>
          <w:ilvl w:val="2"/>
          <w:numId w:val="0"/>
        </w:numPr>
        <w:spacing w:before="200"/>
        <w:jc w:val="left"/>
        <w:outlineLvl w:val="2"/>
        <w:rPr>
          <w:rFonts w:ascii="Calibri" w:eastAsia="宋体" w:hAnsi="Calibri" w:cs="Times New Roman"/>
          <w:b/>
          <w:bCs/>
          <w:color w:val="000000"/>
          <w:kern w:val="0"/>
          <w:sz w:val="28"/>
          <w:szCs w:val="28"/>
          <w:lang w:eastAsia="en-US"/>
        </w:rPr>
      </w:pPr>
      <w:bookmarkStart w:id="2" w:name="_Hlk152958870"/>
      <w:r w:rsidRPr="00BD674C">
        <w:rPr>
          <w:rFonts w:ascii="Calibri" w:eastAsia="宋体" w:hAnsi="Calibri" w:cs="Times New Roman"/>
          <w:b/>
          <w:bCs/>
          <w:color w:val="000000"/>
          <w:kern w:val="0"/>
          <w:sz w:val="28"/>
          <w:szCs w:val="28"/>
          <w:lang w:eastAsia="en-US"/>
        </w:rPr>
        <w:lastRenderedPageBreak/>
        <w:t>Univariate and multivariate Cox analysis</w:t>
      </w:r>
      <w:r>
        <w:rPr>
          <w:rFonts w:ascii="Calibri" w:eastAsia="宋体" w:hAnsi="Calibri" w:cs="Times New Roman"/>
          <w:b/>
          <w:bCs/>
          <w:color w:val="000000"/>
          <w:kern w:val="0"/>
          <w:sz w:val="28"/>
          <w:szCs w:val="28"/>
          <w:lang w:eastAsia="en-US"/>
        </w:rPr>
        <w:t xml:space="preserve"> for repeat </w:t>
      </w:r>
      <w:r w:rsidRPr="00BD674C">
        <w:rPr>
          <w:rFonts w:ascii="Calibri" w:eastAsia="宋体" w:hAnsi="Calibri" w:cs="Times New Roman"/>
          <w:b/>
          <w:bCs/>
          <w:color w:val="000000"/>
          <w:kern w:val="0"/>
          <w:sz w:val="28"/>
          <w:szCs w:val="28"/>
          <w:lang w:eastAsia="en-US"/>
        </w:rPr>
        <w:t>revascularization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533"/>
        <w:gridCol w:w="735"/>
        <w:gridCol w:w="855"/>
        <w:gridCol w:w="612"/>
        <w:gridCol w:w="733"/>
        <w:gridCol w:w="1071"/>
        <w:gridCol w:w="936"/>
        <w:gridCol w:w="855"/>
        <w:gridCol w:w="612"/>
        <w:gridCol w:w="733"/>
        <w:gridCol w:w="1071"/>
      </w:tblGrid>
      <w:tr w:rsidR="00BD674C" w:rsidRPr="00BD674C" w14:paraId="6D9B40BC" w14:textId="77777777" w:rsidTr="00BD674C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bookmarkEnd w:id="2"/>
          <w:p w14:paraId="3CEB3A3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25702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4D558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proofErr w:type="gramStart"/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S.E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6D41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Z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34B1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4E8A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D4D9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m_Bet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A58EC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m_</w:t>
            </w:r>
            <w:proofErr w:type="gramStart"/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S.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3B06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m_Z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7425A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a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D572A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aHR</w:t>
            </w:r>
            <w:proofErr w:type="spellEnd"/>
            <w:r w:rsidRPr="00BD674C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 xml:space="preserve"> (95%CI)</w:t>
            </w:r>
          </w:p>
        </w:tc>
      </w:tr>
      <w:tr w:rsidR="00BD674C" w:rsidRPr="00BD674C" w14:paraId="75985161" w14:textId="77777777" w:rsidTr="00BD674C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0F599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EDDCD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0.0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DE0D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8B0D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2.1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4FC2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3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DB1C8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98 (0.96 - 0.9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2E44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0.0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5D35B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E27BE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1.6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B93A1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0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776E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98 (0.96 - 1.00)</w:t>
            </w:r>
          </w:p>
        </w:tc>
      </w:tr>
      <w:tr w:rsidR="00BD674C" w:rsidRPr="00BD674C" w14:paraId="5AD3ECC0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76E68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Number of St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7BA3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FA7B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2329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B57F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A96C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19 (1.09 -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6B69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57B37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BE82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6859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01F7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19 (1.08 - 1.30)</w:t>
            </w:r>
          </w:p>
        </w:tc>
      </w:tr>
      <w:tr w:rsidR="00BD674C" w:rsidRPr="00BD674C" w14:paraId="5D23F135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2E576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Total Stent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B88C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AC78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66724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A992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136AE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01 (1.01 -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9F18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44D7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CC49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FBAF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3655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192907F2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E9567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7952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11B2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AC2C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EAF3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4E54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C3E1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6D0C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3FC4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2BB3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4EB0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796EBCF9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27C5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8327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5403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E872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2D97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CF02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6378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C04D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26FB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3AD0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B0886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</w:tr>
      <w:tr w:rsidR="00BD674C" w:rsidRPr="00BD674C" w14:paraId="0EC77DAC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4949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D45F1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51863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7E6E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81A80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7B6F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35 (1.08 -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1D6F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30FAB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0F9D7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8CDA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636F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28 (1.02 - 1.62)</w:t>
            </w:r>
          </w:p>
        </w:tc>
      </w:tr>
      <w:tr w:rsidR="00BD674C" w:rsidRPr="00BD674C" w14:paraId="2E3A084B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2CDE1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Glycemic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0F17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B7B2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F7D3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3E48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3BDD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6483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DCD9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4B84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E5A4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A318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36859D78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CE45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08ED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4682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D8EA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612E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0F6C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7DA4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CBEA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B4B8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CAC9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A5178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</w:tr>
      <w:tr w:rsidR="00BD674C" w:rsidRPr="00BD674C" w14:paraId="1A67A433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6DA3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1F213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4AFB2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91C06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F73A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54C30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49 (1.07 - 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9E86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6D9E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1EB8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4680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47251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52 (1.09 - 2.11)</w:t>
            </w:r>
          </w:p>
        </w:tc>
      </w:tr>
      <w:tr w:rsidR="00BD674C" w:rsidRPr="00BD674C" w14:paraId="04E18DEF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30A2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8400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3DDEB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5912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ED94D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43E5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29 (1.02 -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7A26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F639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BE3C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6E405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A7AE9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24 (0.97 - 1.59)</w:t>
            </w:r>
          </w:p>
        </w:tc>
      </w:tr>
      <w:tr w:rsidR="00BD674C" w:rsidRPr="00BD674C" w14:paraId="00657937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EAA5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9C55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560F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6D2C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1FD3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BA1F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12DB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2922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EAF0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C66F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80FD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0EA27147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E7E3F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20C7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447B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0B45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42F0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DDC25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55B6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1139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8EA6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5893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4E29B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</w:tr>
      <w:tr w:rsidR="00BD674C" w:rsidRPr="00BD674C" w14:paraId="78F0B168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05B9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60BB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9D3CB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FC16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1C573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B23B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19 (0.94 -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6D11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F56F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A8EB4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69B4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90754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20 (0.94 - 1.52)</w:t>
            </w:r>
          </w:p>
        </w:tc>
      </w:tr>
      <w:tr w:rsidR="00BD674C" w:rsidRPr="00BD674C" w14:paraId="62574026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2E9F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6033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5489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DAD6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13FC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7769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DC13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A61E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BA01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A11F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EEDD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5D15F4EC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4D32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lastRenderedPageBreak/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4BDA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D9F7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C721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2144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1CB6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50AC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C594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8D2F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29BC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F352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2A7271AA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61FBF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B303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52B0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1B51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DC33C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BA402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74 (0.41 -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B746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E612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1C9B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371C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1B1E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7653FC7E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F479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98A7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1328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C02D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6BD5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B73E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A139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EB4A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4CC2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9909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D048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5E6E8777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0A703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01DB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FC0C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2817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D3B1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00C2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F6CF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3308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A19E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1028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B74D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4651B3E5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FC9E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09AE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4435F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D608B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9F84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5594E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21 (0.93 -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F349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185A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1611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667C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80E8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7CE5B76E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6F3F2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ST segment elevation 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637F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D200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2493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098C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2E33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285C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3C96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1B28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BD87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C0FC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0D1BAD69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AE01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37FD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C186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0CAD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3478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8C6F7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C3AF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FB5D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F6F8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5EB3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CF1F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0969D1D5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D8415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FF9F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35D56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85AF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D7407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D1545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08 (0.81 -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EA85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DC82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5891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9254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7DA2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53DBF08C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397F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Cardiogenic 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ACD4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20D1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DCFB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6E34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9999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639A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EA8E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2EC8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9CB5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BAF9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2795D0C9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A809A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6D02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CB13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6D87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BB03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3198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7F03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75E7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F2DF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3C59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0B9D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</w:tr>
      <w:tr w:rsidR="00BD674C" w:rsidRPr="00BD674C" w14:paraId="6C3FAA13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776F8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E9D4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59E9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00E35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F339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AE24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14 (1.23 - 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8718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47FB7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860F1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ECF6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67D41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88 (1.07 - 3.29)</w:t>
            </w:r>
          </w:p>
        </w:tc>
      </w:tr>
      <w:tr w:rsidR="00BD674C" w:rsidRPr="00BD674C" w14:paraId="4F14550E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6C9E8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Previous 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B669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C2AE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72E5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9CFE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A3E1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BE7E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C0E3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B101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59C6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DBE8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6B250DC0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FE38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7E1D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0F43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5B16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3AAF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D1900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F4A6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59CB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B0AA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381A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1C23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0309DB4F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D610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D13BE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4541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4A557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D73A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0B653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47 (0.37 - 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7307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A5F1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F529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15FF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CA95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522A389B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2F119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Previous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3521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0DA4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1B54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4FBC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AD81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1581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DC48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A064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090D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14BE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572C673A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CA820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B19B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64CC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C838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F8B7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64CD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FA51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C041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4F54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2EE0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33E5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0DAB3AA2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0F60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6C7D0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6799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3B18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6F7FA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813F8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51 (0.67 - 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EDC4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69A5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CDB1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047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EB7B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051252E6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F5071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lastRenderedPageBreak/>
              <w:t>Previous CA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D8D3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04A7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62B0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E477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7C36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FD18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5490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FABD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F710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0F0C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44DC82BE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02E90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31A4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3A9A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0245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DF73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0DC6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35D5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FAB5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DFEC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4ED8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8C22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</w:tr>
      <w:tr w:rsidR="00BD674C" w:rsidRPr="00BD674C" w14:paraId="7C4EA2F6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909E8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1F2D6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1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EED9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90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D93D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6DA51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62C16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0 (0.00 - In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2CE7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1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82FC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92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CEE9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4A94F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092D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0 (0.00 - Inf)</w:t>
            </w:r>
          </w:p>
        </w:tc>
      </w:tr>
      <w:tr w:rsidR="00BD674C" w:rsidRPr="00BD674C" w14:paraId="41C0F3BE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EBB8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D86D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B64C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65C1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6EB5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F496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0350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05A3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1BAA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3A91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A7ED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30EB2A7E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53A09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5395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4BE8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F173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B6E3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2FA21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97CE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AB05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CF44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4BB8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B4BE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</w:tr>
      <w:tr w:rsidR="00BD674C" w:rsidRPr="00BD674C" w14:paraId="4C2F1109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9F43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ABF1E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AE1D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5AE5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DD5DC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62600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49 (0.98 - 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0B894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9DFEE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48876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808B0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3A14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38 (0.91 - 2.11)</w:t>
            </w:r>
          </w:p>
        </w:tc>
      </w:tr>
      <w:tr w:rsidR="00BD674C" w:rsidRPr="00BD674C" w14:paraId="13686D44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D63D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Multi vesse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C9D6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E5D6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1A64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51A0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3903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1B2B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179D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CB7E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8D21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1ACA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560FB9B4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475D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96C0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342B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2E9B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C70F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466DA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962C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0491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0991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D3DB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4E70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5B96AD60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4172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8975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3E27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2D51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262E5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DC9E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21 (0.96 -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68EC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08AE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D069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2F72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02D4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2DEF64C4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8623E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Left main coronary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B26B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8E1E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ED67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7AAD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1D8B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4B44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618E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57C4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E8CE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F9E0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7EB7752F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9796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3928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A0A2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47FB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376F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922B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515D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42A8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0712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2E06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6CDF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030972DE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775B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0C188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165A4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91F7B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9CC0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3FAA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04 (0.61 - 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3028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3C6D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FCD8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C2FA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BCB7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7736C2F7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8720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Bifurcation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A9BE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AFFD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5098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AA17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1E30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0046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58A0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C371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AF2A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AF2F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2F4D6E4C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E27F8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268C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A903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BFD8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9F29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B8C4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247D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A728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9393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5542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9BC6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0BBC39D5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D19E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27608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AFCC7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33FB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EFB3C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FEB8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85 (0.68 -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B498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15FF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C6ED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4E03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B252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604E29B7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367D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Calcification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447B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F83A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99D0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9810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732C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391E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FFDD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9F52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F918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F654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369325B7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33D2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DDBA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18C3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DB47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0E47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97BA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9880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3CCD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5D6E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144D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BA4E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36A8109F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A9C7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lastRenderedPageBreak/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F284C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BF16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8B79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38C88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72536B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16 (0.88 -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6D7F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7B2A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DE36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8958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CD94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3EB1480E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2747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Diffuse long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A9E6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B662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9C6D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F2C6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7721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FB95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5025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67F2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87E3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FD52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7E7CF50C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2629D6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FCE0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FFA3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E429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D0F9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FCF0F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457D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BC55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DEDA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2D3B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2031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31AB0DAA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1C4F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D4DD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20B18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6B83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711A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0CA8C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35 (1.08 - 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4B3C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214C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368A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303D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7574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589F9EFC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37FD5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Chronic total occl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DB5A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E044F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8193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C875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0A9BC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C73D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4606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27DA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C02E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751F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4B906888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2FCF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E89C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7BA03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7B31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E8DCA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B251C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81F80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D540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D8B4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4EA8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503D1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D674C" w:rsidRPr="00BD674C" w14:paraId="306CEE6B" w14:textId="77777777" w:rsidTr="00BD674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0700B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B29DF4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28C0E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3DD02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62938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C2A159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BD674C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55 (1.09 - 2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49E1D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27CA7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4DC6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804B5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94A88" w14:textId="77777777" w:rsidR="00BD674C" w:rsidRPr="00BD674C" w:rsidRDefault="00BD674C" w:rsidP="00BD674C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</w:tbl>
    <w:p w14:paraId="1F468D03" w14:textId="713D4E11" w:rsidR="00BD674C" w:rsidRDefault="00BD674C"/>
    <w:p w14:paraId="4446110C" w14:textId="2CD64CD3" w:rsidR="00FA3FCD" w:rsidRPr="00FA3FCD" w:rsidRDefault="00BD674C" w:rsidP="00FA3FCD">
      <w:pPr>
        <w:keepNext/>
        <w:keepLines/>
        <w:widowControl/>
        <w:numPr>
          <w:ilvl w:val="2"/>
          <w:numId w:val="0"/>
        </w:numPr>
        <w:spacing w:before="200"/>
        <w:jc w:val="left"/>
        <w:outlineLvl w:val="2"/>
        <w:rPr>
          <w:rFonts w:ascii="Calibri" w:eastAsia="宋体" w:hAnsi="Calibri" w:cs="Times New Roman"/>
          <w:b/>
          <w:bCs/>
          <w:color w:val="000000"/>
          <w:kern w:val="0"/>
          <w:sz w:val="28"/>
          <w:szCs w:val="28"/>
          <w:lang w:eastAsia="en-US"/>
        </w:rPr>
      </w:pPr>
      <w:r w:rsidRPr="00BD674C">
        <w:rPr>
          <w:rFonts w:ascii="Calibri" w:eastAsia="宋体" w:hAnsi="Calibri" w:cs="Times New Roman"/>
          <w:b/>
          <w:bCs/>
          <w:color w:val="000000"/>
          <w:kern w:val="0"/>
          <w:sz w:val="28"/>
          <w:szCs w:val="28"/>
          <w:lang w:eastAsia="en-US"/>
        </w:rPr>
        <w:t>Univariate and multivariate Cox analysis</w:t>
      </w:r>
      <w:r>
        <w:rPr>
          <w:rFonts w:ascii="Calibri" w:eastAsia="宋体" w:hAnsi="Calibri" w:cs="Times New Roman"/>
          <w:b/>
          <w:bCs/>
          <w:color w:val="000000"/>
          <w:kern w:val="0"/>
          <w:sz w:val="28"/>
          <w:szCs w:val="28"/>
          <w:lang w:eastAsia="en-US"/>
        </w:rPr>
        <w:t xml:space="preserve"> for </w:t>
      </w:r>
      <w:r w:rsidRPr="00BD674C">
        <w:rPr>
          <w:rFonts w:ascii="Calibri" w:eastAsia="宋体" w:hAnsi="Calibri" w:cs="Times New Roman"/>
          <w:b/>
          <w:bCs/>
          <w:color w:val="000000"/>
          <w:kern w:val="0"/>
          <w:sz w:val="28"/>
          <w:szCs w:val="28"/>
          <w:lang w:eastAsia="en-US"/>
        </w:rPr>
        <w:t xml:space="preserve">non-fatal </w:t>
      </w:r>
      <w:r>
        <w:rPr>
          <w:rFonts w:ascii="Calibri" w:eastAsia="宋体" w:hAnsi="Calibri" w:cs="Times New Roman"/>
          <w:b/>
          <w:bCs/>
          <w:color w:val="000000"/>
          <w:kern w:val="0"/>
          <w:sz w:val="28"/>
          <w:szCs w:val="28"/>
          <w:lang w:eastAsia="en-US"/>
        </w:rPr>
        <w:t>myocardial infarction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509"/>
        <w:gridCol w:w="734"/>
        <w:gridCol w:w="977"/>
        <w:gridCol w:w="612"/>
        <w:gridCol w:w="733"/>
        <w:gridCol w:w="1066"/>
        <w:gridCol w:w="936"/>
        <w:gridCol w:w="769"/>
        <w:gridCol w:w="612"/>
        <w:gridCol w:w="733"/>
        <w:gridCol w:w="1065"/>
      </w:tblGrid>
      <w:tr w:rsidR="00FA3FCD" w:rsidRPr="00FA3FCD" w14:paraId="6D6B907E" w14:textId="77777777" w:rsidTr="00FA3FCD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8BFF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B85E7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BB90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proofErr w:type="gramStart"/>
            <w:r w:rsidRPr="00FA3FCD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S.E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5AF7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Z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EA0A8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1C46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H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F8F04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FA3FCD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m_Bet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26782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FA3FCD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m_</w:t>
            </w:r>
            <w:proofErr w:type="gramStart"/>
            <w:r w:rsidRPr="00FA3FCD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S.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DB8DD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FA3FCD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m_Z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DE252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FA3FCD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a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37EF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FA3FCD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>aHR</w:t>
            </w:r>
            <w:proofErr w:type="spellEnd"/>
            <w:r w:rsidRPr="00FA3FCD">
              <w:rPr>
                <w:rFonts w:ascii="Time New Roman" w:eastAsia="Time New Roman" w:hAnsi="Time New Roman" w:cs="Time New Roman"/>
                <w:b/>
                <w:color w:val="000000"/>
                <w:kern w:val="0"/>
                <w:sz w:val="22"/>
                <w:lang w:eastAsia="en-US"/>
              </w:rPr>
              <w:t xml:space="preserve"> (95%CI)</w:t>
            </w:r>
          </w:p>
        </w:tc>
      </w:tr>
      <w:tr w:rsidR="00FA3FCD" w:rsidRPr="00FA3FCD" w14:paraId="508168CE" w14:textId="77777777" w:rsidTr="00FA3FCD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9310C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7AEC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F91E9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17BBC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CC11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3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7DDA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04 (1.01 - 1.07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025B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3BEA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0649C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1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498F8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3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4941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04 (1.01 - 1.07)</w:t>
            </w:r>
          </w:p>
        </w:tc>
      </w:tr>
      <w:tr w:rsidR="00FA3FCD" w:rsidRPr="00FA3FCD" w14:paraId="2B1CB199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E80C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Number of St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BE1E6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A0B79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B0372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1CE6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9743F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16 (0.97 -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6533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21BB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E666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AF08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A61F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09193B49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5FA0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Total Stent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E6726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0B82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65BA5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AA4CF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82DE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00 (1.00 -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6906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F695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8C38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1461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9CCF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4F05D061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4164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80C9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8ED4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39B8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16E1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A4F0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6F9D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A8FD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CB99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93BA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12FD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0B4F2174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1801B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59EB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6D44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9B28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2DAF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7A54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C636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DE1E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0F87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90D5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215E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5C6DBA80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C30D2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C328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A9EF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0209C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3D13A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27754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95 (0.62 -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C45C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D69E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402B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89A0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A6BF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2C447786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8A86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lastRenderedPageBreak/>
              <w:t>Glycemic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234F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6B9C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1DD2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E4DE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E7E5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2968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532E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E7F7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BDC6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2564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32DB733F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A1D3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03A3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5813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B920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D9EA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B9E5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75D2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E902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D8F0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4A50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B10A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</w:tr>
      <w:tr w:rsidR="00FA3FCD" w:rsidRPr="00FA3FCD" w14:paraId="72F28066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E10CC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426C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407D2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D36E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00F71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13206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68 (0.96 - 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F692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021DE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417F0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4240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65E7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66 (0.94 - 2.92)</w:t>
            </w:r>
          </w:p>
        </w:tc>
      </w:tr>
      <w:tr w:rsidR="00FA3FCD" w:rsidRPr="00FA3FCD" w14:paraId="73A11390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34B75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6AB98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5D6FD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97D99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82DA2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F71C3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83 (0.50 -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38B4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022BC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76CF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BB4C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5395A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75 (0.45 - 1.25)</w:t>
            </w:r>
          </w:p>
        </w:tc>
      </w:tr>
      <w:tr w:rsidR="00FA3FCD" w:rsidRPr="00FA3FCD" w14:paraId="433016D5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86AB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365A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033E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301C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8DEC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65E5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D18D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F2B5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EF27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87FB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9850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1670B567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8CE4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F79E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363A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329B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3BA0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647E0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2AF9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6719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1A4B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91D6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8F9B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11DB91DD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EBF4A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167CE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2345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5E843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3DD1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5BFC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12 (0.71 - 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A276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58D0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028C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8141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83F2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79F0491A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784D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FA60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18C2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96DD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765C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8AEF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CA5C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1772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5BAA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7B46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08B6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44F7B41C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1591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4925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DECA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D1B4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C9E1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6947F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9F13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7D72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6870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7F64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00BF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35691BEF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5648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F288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36D0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6AB48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BA89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9F464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30 (0.53 - 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8E0A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F10A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DBF8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9DCE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BBC7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2D9CAACA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1746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C097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4A10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17DB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124A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823F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77F0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155B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2E27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7C36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0392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10543ACC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50CE4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5DA1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CD15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8C64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BAEC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C83A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3471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B9B7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7269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FBE2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EB57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34E2D7FC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60702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BBBCB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4BBC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E4E40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D1B3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D8EC3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85 (0.48 -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9A88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4357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4D77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A24E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7834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458BF45F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84BF0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ST segment elevation 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2542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239F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5EF7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FF64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6EF8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01F0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33B9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1E6D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1E84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7BBC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6370E7D3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ABF0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E185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8F4C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29C0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7B0E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FB306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D34D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FF56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5D16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F084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C630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32709F0B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A7E7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27BE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67999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C25C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C2EB5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CB0F3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49 (0.91 - 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2B99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7D50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4B72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40B5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317B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533833B3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2364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lastRenderedPageBreak/>
              <w:t>Cardiogenic 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7F32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7874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D17C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6835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A5E9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C0F4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35F7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1A93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6DA5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3DAA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4ACA5829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43D9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C4C8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FF1F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2694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E56E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C8FB5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00D0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FC09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D64E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50D9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8517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</w:tr>
      <w:tr w:rsidR="00FA3FCD" w:rsidRPr="00FA3FCD" w14:paraId="334AB57E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A5087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39D5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F71A9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32D5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AEC4A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A78F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3.69 (1.70 - 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BF1D7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D9CBC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6C373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8FE8D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3629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3.66 (1.68 - 7.97)</w:t>
            </w:r>
          </w:p>
        </w:tc>
      </w:tr>
      <w:tr w:rsidR="00FA3FCD" w:rsidRPr="00FA3FCD" w14:paraId="0451CA6A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16CC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Previous 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7DFF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9063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037E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CB30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C791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E630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B326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89DD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CECF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BBD1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0F799403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CEFAA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3CB9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531C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43AD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170B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BE01E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D059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B5A0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A7E6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06C3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5682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799E117B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FE38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85A8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1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4E40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66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DBA56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4116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FC080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0 (0.00 - In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D31E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FAB8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4409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FE0C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F74B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648E2363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19CE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Previous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E636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8337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A6BC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4FF6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67A3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B767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D391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4944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94F1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D1E3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6112D788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0785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5604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A250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B7D1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9FB3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791D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2168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63E4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148D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37E5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20E7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6B19A976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35B7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9B78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1BBB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CA111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ED4D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37C6A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92 (0.92 - 9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D7F6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DD18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D42C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882D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17B0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5002D3CB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86FF9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Previous CA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919E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3940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2939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56A9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6EF0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DE1F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1F67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97FE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DD6F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C346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482CE724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83E91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0EE3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09BC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5510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144D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9DB4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DBBA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4205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8EE4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96B1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D9B5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31ECA42E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AC330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F9E4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D76C0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58DDE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46B79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D3A3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93 (0.41 - 2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F82E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DF53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43CC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B9DC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13AE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45299850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3356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48F3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68F1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D217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A2C4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42F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1ABE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DB2E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477B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2A69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DBE4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554469BA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50BD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3AAE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FD5B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725C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1EC2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5DADB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D667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0FD8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A3DF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903F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8A6B5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</w:tr>
      <w:tr w:rsidR="00FA3FCD" w:rsidRPr="00FA3FCD" w14:paraId="1FB4FB48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8FA3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C3A3D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127C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ED6E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563F5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C7EEA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17 (1.09 - 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1B498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1416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97A39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6C1CD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9B526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2.24 (1.11 - 4.51)</w:t>
            </w:r>
          </w:p>
        </w:tc>
      </w:tr>
      <w:tr w:rsidR="00FA3FCD" w:rsidRPr="00FA3FCD" w14:paraId="20C56D9C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8C60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Multi vesse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208A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3EB1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E3F5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208E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DA87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4CFF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A544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FE7B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8E24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D50E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5F0918A4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ABC6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BC21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1EF6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A36B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1940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B77A1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3F07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CE7D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6D81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C613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A4EA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36568CB3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0324A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A28CD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01C9F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AE6CA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8B7E8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814FD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35 (0.87 - 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FD1E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36D1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E03B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1924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6292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35B8430F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0715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lastRenderedPageBreak/>
              <w:t>Left main coronary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8E6E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0078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CF84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D341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3A1E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7156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DDB4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187B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019F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0480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5FEBEDA7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F15C5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0FAF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8520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0E71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EF8F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1BC6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5766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B8BE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40CB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9A25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61B8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7B783450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08FC3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C03D3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FA522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2EB22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766CE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3C737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96 (0.91 - 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69A2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5E3E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3EA4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09BB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1716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3F382C61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7BCE3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Bifurcation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3A04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96EE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0985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033B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BE61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6E38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4D1A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C7C7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FB81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5786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4731B415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B6AD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E9FA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EE86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6E6F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7CEB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91869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609D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4E1B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3E41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19F6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CAE2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23417F1A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6600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E8A3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79372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4839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7A18B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12256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84 (0.54 -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1B7D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74BC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3483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5686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300C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2D4E5874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5DF4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Calcification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2716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65C9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BFED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CC8C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FADD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C333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5D4B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D72F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0B12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8A77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762674DE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41F4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1998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C822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8DF8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4982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0E2D5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F4C2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89E3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AE3D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4C2D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2BFD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785017A5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5E59B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49F1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7723F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ACB8C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39FE5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DF2B1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09 (0.64 - 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5093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05AF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EFF4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484E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ACB9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32EB1212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807F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Diffuse long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614F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E8B0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8D38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7B42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78C1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6509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E322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5F94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8D1B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31B4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6A96C4A1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20FFB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03FF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2D10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AD64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A897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B7FB0F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7591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0F39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D987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FA27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88BC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74725173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239F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5AA2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0D0DE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A52A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A2537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90B4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1.08 (0.71 -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2266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7996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3E9E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1A189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EAAF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6AD4FFD1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B99B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Chronic total occl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4115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9072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3210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6F18A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D3FD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69C3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452B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5CA5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0244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B916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5AB314D6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6DD0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92E60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50FD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E55D8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0210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1FD00D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D59A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4B707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E683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05282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A00F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FA3FCD" w:rsidRPr="00FA3FCD" w14:paraId="2D9D6458" w14:textId="77777777" w:rsidTr="00FA3FCD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3362E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left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 xml:space="preserve">   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238E1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3D1C75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796CC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ED19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CAF8F3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  <w:r w:rsidRPr="00FA3FCD">
              <w:rPr>
                <w:rFonts w:ascii="Time New Roman" w:eastAsia="Time New Roman" w:hAnsi="Time New Roman" w:cs="Time New Roman"/>
                <w:color w:val="000000"/>
                <w:kern w:val="0"/>
                <w:sz w:val="22"/>
                <w:lang w:eastAsia="en-US"/>
              </w:rPr>
              <w:t>0.92 (0.40 - 2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D687B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E073C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8466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129A6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76514" w14:textId="77777777" w:rsidR="00FA3FCD" w:rsidRPr="00FA3FCD" w:rsidRDefault="00FA3FCD" w:rsidP="00FA3FCD">
            <w:pPr>
              <w:widowControl/>
              <w:spacing w:before="100" w:after="100"/>
              <w:ind w:left="100" w:right="100"/>
              <w:jc w:val="center"/>
              <w:rPr>
                <w:rFonts w:ascii="Cambria" w:eastAsia="宋体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</w:tbl>
    <w:p w14:paraId="57E8DB69" w14:textId="77777777" w:rsidR="00BD674C" w:rsidRPr="00BD674C" w:rsidRDefault="00BD674C"/>
    <w:sectPr w:rsidR="00BD674C" w:rsidRPr="00BD674C" w:rsidSect="00BD674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0E3E8" w14:textId="77777777" w:rsidR="00B62882" w:rsidRDefault="00B62882" w:rsidP="00BD674C">
      <w:r>
        <w:separator/>
      </w:r>
    </w:p>
  </w:endnote>
  <w:endnote w:type="continuationSeparator" w:id="0">
    <w:p w14:paraId="53A60A8F" w14:textId="77777777" w:rsidR="00B62882" w:rsidRDefault="00B62882" w:rsidP="00BD6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 New Roman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FB379" w14:textId="77777777" w:rsidR="00B62882" w:rsidRDefault="00B62882" w:rsidP="00BD674C">
      <w:r>
        <w:separator/>
      </w:r>
    </w:p>
  </w:footnote>
  <w:footnote w:type="continuationSeparator" w:id="0">
    <w:p w14:paraId="3D18A167" w14:textId="77777777" w:rsidR="00B62882" w:rsidRDefault="00B62882" w:rsidP="00BD67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DB8"/>
    <w:rsid w:val="005E6830"/>
    <w:rsid w:val="00A908F1"/>
    <w:rsid w:val="00B62882"/>
    <w:rsid w:val="00BD674C"/>
    <w:rsid w:val="00DD2DB8"/>
    <w:rsid w:val="00E948E8"/>
    <w:rsid w:val="00FA3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805A0D"/>
  <w15:chartTrackingRefBased/>
  <w15:docId w15:val="{FBDE5876-C1C1-448E-B918-850994AAA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674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D674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674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67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67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67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674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D674C"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semiHidden/>
    <w:rsid w:val="00BD674C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4</Pages>
  <Words>1424</Words>
  <Characters>8122</Characters>
  <Application>Microsoft Office Word</Application>
  <DocSecurity>0</DocSecurity>
  <Lines>67</Lines>
  <Paragraphs>19</Paragraphs>
  <ScaleCrop>false</ScaleCrop>
  <Company/>
  <LinksUpToDate>false</LinksUpToDate>
  <CharactersWithSpaces>9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 政凯</dc:creator>
  <cp:keywords/>
  <dc:description/>
  <cp:lastModifiedBy>薛 政凯</cp:lastModifiedBy>
  <cp:revision>3</cp:revision>
  <dcterms:created xsi:type="dcterms:W3CDTF">2023-12-08T12:04:00Z</dcterms:created>
  <dcterms:modified xsi:type="dcterms:W3CDTF">2023-12-08T12:24:00Z</dcterms:modified>
</cp:coreProperties>
</file>